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D91" w:rsidRPr="002F7D60" w:rsidRDefault="00785D91" w:rsidP="00785D9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3</w:t>
      </w:r>
      <w:r w:rsidRPr="002F7D60">
        <w:rPr>
          <w:rFonts w:asciiTheme="minorHAnsi" w:hAnsiTheme="minorHAnsi" w:cstheme="minorHAnsi"/>
          <w:b/>
        </w:rPr>
        <w:t xml:space="preserve"> Table </w:t>
      </w:r>
      <w:r w:rsidRPr="002F7D60">
        <w:rPr>
          <w:rFonts w:asciiTheme="minorHAnsi" w:hAnsiTheme="minorHAnsi" w:cstheme="minorHAnsi"/>
        </w:rPr>
        <w:t>Time to device placement and results of arterial blood gas analysis after cannula emergency front of neck access at different time points (0=baseline, A=point of SpO2=80% desaturation, B=successful airway device placement/commencement of oxygenation, C=3 minutes and D=5 minutes after commencement of oxygenation).</w:t>
      </w:r>
    </w:p>
    <w:tbl>
      <w:tblPr>
        <w:tblStyle w:val="TableGrid"/>
        <w:tblW w:w="14355" w:type="dxa"/>
        <w:tblLook w:val="04A0" w:firstRow="1" w:lastRow="0" w:firstColumn="1" w:lastColumn="0" w:noHBand="0" w:noVBand="1"/>
      </w:tblPr>
      <w:tblGrid>
        <w:gridCol w:w="1115"/>
        <w:gridCol w:w="1647"/>
        <w:gridCol w:w="906"/>
        <w:gridCol w:w="1247"/>
        <w:gridCol w:w="628"/>
        <w:gridCol w:w="689"/>
        <w:gridCol w:w="571"/>
        <w:gridCol w:w="628"/>
        <w:gridCol w:w="689"/>
        <w:gridCol w:w="571"/>
        <w:gridCol w:w="628"/>
        <w:gridCol w:w="689"/>
        <w:gridCol w:w="571"/>
        <w:gridCol w:w="628"/>
        <w:gridCol w:w="689"/>
        <w:gridCol w:w="571"/>
        <w:gridCol w:w="628"/>
        <w:gridCol w:w="689"/>
        <w:gridCol w:w="571"/>
      </w:tblGrid>
      <w:tr w:rsidR="00785D91" w:rsidRPr="002F7D60" w:rsidTr="00785D91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</w:tcPr>
          <w:p w:rsidR="00785D91" w:rsidRPr="002F7D60" w:rsidRDefault="00785D91" w:rsidP="00785D91">
            <w:pPr>
              <w:tabs>
                <w:tab w:val="left" w:pos="2805"/>
              </w:tabs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ab/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888" w:type="dxa"/>
            <w:gridSpan w:val="3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Animal No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FON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techniq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rovid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5D91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Time 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785D91" w:rsidRPr="002F7D60" w:rsidRDefault="00785D91" w:rsidP="00785D9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2F7D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7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74.3</w:t>
            </w: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3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7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5.1</w:t>
            </w: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7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30.6</w:t>
            </w: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7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67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1.6</w:t>
            </w: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3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6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0.3</w:t>
            </w: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nsuccessfu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5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9.2</w:t>
            </w: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2.5</w:t>
            </w: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11.7</w:t>
            </w: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nsuccessfu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85D91" w:rsidRPr="002F7D60" w:rsidTr="00785D9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85D91" w:rsidRPr="002F7D60" w:rsidRDefault="00785D91" w:rsidP="00785D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7D60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nsuccessfu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5D91" w:rsidRPr="002F7D60" w:rsidRDefault="00785D91" w:rsidP="00785D9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bookmarkEnd w:id="0"/>
    </w:tbl>
    <w:p w:rsidR="00785D91" w:rsidRDefault="00785D91" w:rsidP="00785D91"/>
    <w:p w:rsidR="00C8297A" w:rsidRPr="00785D91" w:rsidRDefault="00C8297A" w:rsidP="00785D91"/>
    <w:sectPr w:rsidR="00C8297A" w:rsidRPr="0078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FE"/>
    <w:rsid w:val="001129FE"/>
    <w:rsid w:val="005F3FE2"/>
    <w:rsid w:val="00785D91"/>
    <w:rsid w:val="00C8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FE"/>
    <w:pPr>
      <w:spacing w:after="16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9FE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FE"/>
    <w:pPr>
      <w:spacing w:after="16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9FE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5T03:54:00Z</dcterms:created>
  <dcterms:modified xsi:type="dcterms:W3CDTF">2020-04-25T03:54:00Z</dcterms:modified>
</cp:coreProperties>
</file>